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410CF" w14:textId="4BD919FF" w:rsidR="00801AB5" w:rsidRDefault="00801AB5" w:rsidP="00B97DCB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CONSORT 2010 checklist of information to i</w:t>
      </w:r>
      <w:r w:rsidR="00B97DCB">
        <w:rPr>
          <w:rFonts w:ascii="Arial" w:eastAsia="Times New Roman" w:hAnsi="Arial" w:cs="Arial"/>
          <w:b/>
          <w:color w:val="333333"/>
        </w:rPr>
        <w:t xml:space="preserve">nclude when reporting a cluster </w:t>
      </w:r>
      <w:r w:rsidRPr="00D83A63">
        <w:rPr>
          <w:rFonts w:ascii="Arial" w:eastAsia="Times New Roman" w:hAnsi="Arial" w:cs="Arial"/>
          <w:b/>
          <w:color w:val="333333"/>
        </w:rPr>
        <w:t xml:space="preserve">randomised trial </w:t>
      </w:r>
    </w:p>
    <w:tbl>
      <w:tblPr>
        <w:tblStyle w:val="MittlereSchattierung1-Akz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197859BB" w14:textId="77777777" w:rsidTr="006E4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15A1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7EEFB11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62290F9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720531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E212AE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12FA4D4C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1725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7F4BC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0CB9A68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77428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5162D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34A55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5D06F2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844C1CD" w14:textId="77777777" w:rsidR="000849CD" w:rsidRPr="0020091A" w:rsidRDefault="00366CE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F1ABBF7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DEF65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21DB3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61E2BF9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2DCE70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F99172B" w14:textId="77777777" w:rsidR="000849CD" w:rsidRPr="0020091A" w:rsidRDefault="00366CE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66CED">
              <w:rPr>
                <w:rFonts w:cs="Arial"/>
                <w:sz w:val="19"/>
                <w:szCs w:val="19"/>
              </w:rPr>
              <w:t>2</w:t>
            </w:r>
            <w:r w:rsidRPr="00366CED">
              <w:rPr>
                <w:rFonts w:eastAsia="Times New Roman" w:cs="Arial"/>
                <w:sz w:val="19"/>
                <w:szCs w:val="19"/>
              </w:rPr>
              <w:t xml:space="preserve"> (partly applicable only – protocol)</w:t>
            </w:r>
          </w:p>
        </w:tc>
      </w:tr>
      <w:tr w:rsidR="000849CD" w:rsidRPr="009A5E9F" w14:paraId="5E1B69E1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FA9C9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FA6D3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AB09434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B9C2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D61692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D0B1BE8" w14:textId="77777777" w:rsidR="000849CD" w:rsidRPr="00B97DC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97DCB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E3A9C54" w14:textId="77777777" w:rsidR="000849CD" w:rsidRPr="00B97DC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97DCB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98BFE89" w14:textId="6F387193" w:rsidR="000849CD" w:rsidRPr="0020091A" w:rsidRDefault="00366CE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</w:t>
            </w:r>
            <w:r w:rsidR="00B97DCB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D4FBE7A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325E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6D30A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DF13D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AC3047D" w14:textId="77777777" w:rsidR="000849CD" w:rsidRPr="00366CE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125CDB">
              <w:rPr>
                <w:rFonts w:eastAsia="Times New Roman" w:cs="Arial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811" w:type="pct"/>
          </w:tcPr>
          <w:p w14:paraId="668FFFA8" w14:textId="77777777" w:rsidR="000849CD" w:rsidRPr="0020091A" w:rsidRDefault="00366CE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4738ECB7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74B1E1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57CF4F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C650F65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DE11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B47DBB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EC5399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F3E8F80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E13E5D5" w14:textId="77777777" w:rsidR="000849CD" w:rsidRPr="00221E03" w:rsidRDefault="00366CE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14:paraId="3010C79D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C0C68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14321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8D30E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3EC8666" w14:textId="77777777" w:rsidR="000849CD" w:rsidRPr="00366CE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3ECD76B" w14:textId="77777777" w:rsidR="000849CD" w:rsidRPr="00366CED" w:rsidRDefault="00366CE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66CED">
              <w:rPr>
                <w:rFonts w:eastAsia="Times New Roman"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3F349348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C69E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4AE79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4802DC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468420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EB98BCA" w14:textId="77777777" w:rsidR="000849CD" w:rsidRPr="0020091A" w:rsidRDefault="00366CE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064C3544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F0315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5378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1461D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9D796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B0236F" w14:textId="77777777" w:rsidR="000849CD" w:rsidRPr="009A5E9F" w:rsidRDefault="00366CE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35F00B8B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A420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7784FC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D99D1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0F7885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03357C59" w14:textId="77777777" w:rsidR="000849CD" w:rsidRPr="0020091A" w:rsidRDefault="00366CE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8</w:t>
            </w:r>
          </w:p>
        </w:tc>
      </w:tr>
      <w:tr w:rsidR="000849CD" w:rsidRPr="009A5E9F" w14:paraId="5F4FCA94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F7A9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C31EB6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21FED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7DDA209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D58A3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14:paraId="342089B6" w14:textId="29B92F60" w:rsidR="000849CD" w:rsidRPr="0020091A" w:rsidRDefault="00ED58A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14:paraId="57683DCD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31B8A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9198B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469CD5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9A4AB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60D8C2" w14:textId="7942B37F" w:rsidR="000849CD" w:rsidRPr="00EA6EDD" w:rsidRDefault="00EA6E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A6EDD">
              <w:rPr>
                <w:rFonts w:eastAsia="Times New Roman"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10F4B4B7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17CB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CE981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752070F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89A602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91AF3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E91AF3">
              <w:rPr>
                <w:rFonts w:cs="Arial"/>
                <w:i/>
                <w:sz w:val="19"/>
                <w:szCs w:val="19"/>
              </w:rPr>
              <w:t>k</w:t>
            </w:r>
            <w:r w:rsidRPr="00E91AF3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567FA28" w14:textId="3DBA6823" w:rsidR="000849CD" w:rsidRPr="0020091A" w:rsidRDefault="00EA6ED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</w:t>
            </w:r>
          </w:p>
        </w:tc>
      </w:tr>
      <w:tr w:rsidR="000849CD" w:rsidRPr="009A5E9F" w14:paraId="2EB250B6" w14:textId="77777777" w:rsidTr="008926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C57E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8C896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77F036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EB3B8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AD841E" w14:textId="3339CC66" w:rsidR="000849CD" w:rsidRPr="00EA6EDD" w:rsidRDefault="00EA6E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A6ED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62FFE0A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9CF197B" w14:textId="77777777" w:rsidR="000849CD" w:rsidRPr="00892647" w:rsidRDefault="000849CD" w:rsidP="00E65AA6">
            <w:pPr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AD3544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911427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41E5A29" w14:textId="77777777" w:rsidTr="008926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31968F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B69A605" w14:textId="77777777" w:rsidR="000849CD" w:rsidRPr="00B4604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F12DEE4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1FD98D5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DD1292" w14:textId="11C755B7" w:rsidR="000849CD" w:rsidRPr="00892647" w:rsidRDefault="008926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92647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7AAB9DF4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7598AF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6F377C" w14:textId="77777777" w:rsidR="000849CD" w:rsidRPr="00B4604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AB05594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9CFFE2F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B572ED0" w14:textId="60911AAE" w:rsidR="000849CD" w:rsidRPr="0020091A" w:rsidRDefault="00B4604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324DFF9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D782EB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AC62CC9" w14:textId="77777777" w:rsidR="000849CD" w:rsidRPr="00B4604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FB11CCC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8AA88A9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B46047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149B154" w14:textId="39B96126" w:rsidR="000849CD" w:rsidRPr="0020091A" w:rsidRDefault="00B460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14419D80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8B1220F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E7461AE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D42DF2" w14:textId="77777777" w:rsidR="000849CD" w:rsidRPr="00B46047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3F37FAC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F75AC66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0638066" w14:textId="77777777" w:rsidR="000849CD" w:rsidRPr="00B4604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7B45278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44062D" w14:textId="77777777" w:rsidR="000849CD" w:rsidRPr="00B46047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ADBB8C" w14:textId="77777777" w:rsidR="000849CD" w:rsidRPr="00B46047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400C37A" w14:textId="77777777" w:rsidR="000849CD" w:rsidRPr="00B4604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C57DC15" w14:textId="77777777" w:rsidR="000849CD" w:rsidRPr="00B46047" w:rsidRDefault="000849CD" w:rsidP="00E65AA6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B46047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51A31DBE" w14:textId="77777777" w:rsidR="000849CD" w:rsidRPr="00B46047" w:rsidRDefault="000849CD" w:rsidP="00E65AA6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9B8F5A2" w14:textId="17D0C3C7" w:rsidR="000849CD" w:rsidRPr="00B46047" w:rsidRDefault="00B46047" w:rsidP="00E65AA6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46047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29E8ED4D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CCA0EE" w14:textId="77777777" w:rsidR="000849CD" w:rsidRPr="004E119D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46B469" w14:textId="77777777" w:rsidR="000849CD" w:rsidRPr="004E119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119D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783F3FD" w14:textId="77777777" w:rsidR="000849CD" w:rsidRPr="004E119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C341491" w14:textId="77777777" w:rsidR="000849CD" w:rsidRPr="004E119D" w:rsidRDefault="000849CD" w:rsidP="00E65AA6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119D">
              <w:rPr>
                <w:rFonts w:cs="Arial"/>
                <w:sz w:val="19"/>
                <w:szCs w:val="19"/>
              </w:rPr>
              <w:t xml:space="preserve">Mechanism by which individual participants were included in clusters for the purposes of the trial (such as complete </w:t>
            </w:r>
            <w:r w:rsidRPr="004E119D">
              <w:rPr>
                <w:rFonts w:cs="Arial"/>
                <w:sz w:val="19"/>
                <w:szCs w:val="19"/>
              </w:rPr>
              <w:lastRenderedPageBreak/>
              <w:t>enumeration, random sampling)</w:t>
            </w:r>
          </w:p>
        </w:tc>
        <w:tc>
          <w:tcPr>
            <w:tcW w:w="811" w:type="pct"/>
          </w:tcPr>
          <w:p w14:paraId="6505C87A" w14:textId="4A131471" w:rsidR="000849CD" w:rsidRPr="0020091A" w:rsidRDefault="004E119D" w:rsidP="00E65AA6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1</w:t>
            </w:r>
          </w:p>
        </w:tc>
      </w:tr>
      <w:tr w:rsidR="000849CD" w:rsidRPr="009A5E9F" w14:paraId="49A336B4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E47BE9" w14:textId="77777777" w:rsidR="000849CD" w:rsidRPr="004E119D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bookmarkStart w:id="2" w:name="_GoBack"/>
            <w:bookmarkEnd w:id="2"/>
          </w:p>
        </w:tc>
        <w:tc>
          <w:tcPr>
            <w:tcW w:w="326" w:type="pct"/>
            <w:hideMark/>
          </w:tcPr>
          <w:p w14:paraId="43728AC9" w14:textId="77777777" w:rsidR="000849CD" w:rsidRPr="004E119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119D"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C432580" w14:textId="77777777" w:rsidR="000849CD" w:rsidRPr="004E119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702693A" w14:textId="77777777" w:rsidR="000849CD" w:rsidRPr="004E119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4E119D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28BCC16" w14:textId="77777777" w:rsidR="000849CD" w:rsidRPr="004E119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8211EB1" w14:textId="6244D789" w:rsidR="000849CD" w:rsidRPr="0020091A" w:rsidRDefault="004E119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, 15,16</w:t>
            </w:r>
          </w:p>
        </w:tc>
      </w:tr>
      <w:tr w:rsidR="000849CD" w:rsidRPr="009A5E9F" w14:paraId="785055B9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767F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01FDA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D6D30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0EBC03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3A3D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94810B6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F584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1EFE5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B4039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9F9D6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AFF49E" w14:textId="52C20CAF" w:rsidR="000849CD" w:rsidRPr="004E119D" w:rsidRDefault="004E119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119D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5A4C6ABA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B602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8F1B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61DD41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15E35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40AD7C" w14:textId="060D9963" w:rsidR="000849CD" w:rsidRPr="004E119D" w:rsidRDefault="004E119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119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394EF21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0A745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C0EEC4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38AA9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98E86A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7BD19D85" w14:textId="2F4CC676" w:rsidR="000849CD" w:rsidRPr="0020091A" w:rsidRDefault="008926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</w:t>
            </w:r>
          </w:p>
        </w:tc>
      </w:tr>
      <w:tr w:rsidR="000849CD" w:rsidRPr="009A5E9F" w14:paraId="4884D610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A689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F7A1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4F84C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49CBB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E12CEA" w14:textId="585B8F6F" w:rsidR="000849CD" w:rsidRPr="00892647" w:rsidRDefault="00AD354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14:paraId="2334186C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B1501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FE65A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066FB" w:rsidRPr="009A5E9F" w14:paraId="7ED3FA23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99A235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0F07CDB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4F2C0D6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FDCC56E" w14:textId="77777777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638EF82E" w14:textId="3EAB7616" w:rsidR="009066FB" w:rsidRPr="009066FB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6637ECE6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301377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6794B9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0C14489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16F38F9" w14:textId="77777777" w:rsidR="009066FB" w:rsidRPr="0020091A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2E9964D" w14:textId="64439123" w:rsidR="009066FB" w:rsidRPr="0020091A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47D02C6B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882719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450A102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43D82AC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6CADC20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6B70B9" w14:textId="162B428A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1864A5C6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44DC17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BC2251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07D4D99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216CE0F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EBE95E" w14:textId="4AF93F8A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44B28A75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3862B0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62ED7E6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5E1D63DA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288C7F1C" w14:textId="77777777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0F511A4" w14:textId="6E82468C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lastRenderedPageBreak/>
              <w:t>n/a (protocol)</w:t>
            </w:r>
          </w:p>
        </w:tc>
      </w:tr>
      <w:tr w:rsidR="009066FB" w:rsidRPr="009A5E9F" w14:paraId="140E2BCC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768818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E4FAF2D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2001C80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9523B76" w14:textId="77777777" w:rsidR="009066FB" w:rsidRPr="0020091A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2BFD2FF" w14:textId="0B6A72D7" w:rsidR="009066FB" w:rsidRPr="0020091A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72CDF46A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EB2FC90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3900DC9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86D9A08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5FBAFFB8" w14:textId="77777777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3F11561" w14:textId="66317C6E" w:rsidR="009066FB" w:rsidRPr="0020091A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5E55A549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267FF7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081180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294557C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FA044CC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7C1C47" w14:textId="1853BD6C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527AB01B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B2C507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33D5969" w14:textId="77777777" w:rsidR="009066FB" w:rsidRPr="009A5E9F" w:rsidRDefault="009066FB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39BF001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0532E8E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2DCF69" w14:textId="7802A359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19203595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C2E828" w14:textId="77777777" w:rsidR="009066FB" w:rsidRPr="009A5E9F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B511309" w14:textId="77777777" w:rsidR="009066FB" w:rsidRPr="009A5E9F" w:rsidRDefault="009066FB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0540535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25879EE" w14:textId="77777777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4A515E" w14:textId="2FFFED9D" w:rsidR="009066FB" w:rsidRPr="009A5E9F" w:rsidRDefault="009066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9066FB" w:rsidRPr="009A5E9F" w14:paraId="149FE653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3B4429D" w14:textId="77777777" w:rsidR="009066FB" w:rsidRPr="008C6F7E" w:rsidRDefault="009066FB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56C3E54" w14:textId="77777777" w:rsidR="009066FB" w:rsidRPr="009A5E9F" w:rsidRDefault="009066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045FF" w:rsidRPr="009A5E9F" w14:paraId="458A6614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53AE68" w14:textId="77777777" w:rsidR="003045FF" w:rsidRPr="008C6F7E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656A4BA" w14:textId="77777777" w:rsidR="003045FF" w:rsidRPr="008C6F7E" w:rsidRDefault="003045FF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4FA17FC" w14:textId="77777777" w:rsidR="003045FF" w:rsidRPr="008C6F7E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9770307" w14:textId="77777777" w:rsidR="003045FF" w:rsidRPr="008C6F7E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BBED45" w14:textId="327A643D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3045FF" w:rsidRPr="009A5E9F" w14:paraId="26C93CE3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7AEA66" w14:textId="77777777" w:rsidR="003045FF" w:rsidRPr="008C6F7E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B7F42CB" w14:textId="77777777" w:rsidR="003045FF" w:rsidRPr="008C6F7E" w:rsidRDefault="003045FF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C322343" w14:textId="77777777" w:rsidR="003045FF" w:rsidRPr="008C6F7E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A7FA00D" w14:textId="77777777" w:rsidR="003045FF" w:rsidRPr="008C6F7E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4D2BDCFA" w14:textId="52A1F231" w:rsidR="003045FF" w:rsidRPr="0020091A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3045FF" w:rsidRPr="009A5E9F" w14:paraId="17CE8537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13190AE" w14:textId="77777777" w:rsidR="003045FF" w:rsidRPr="008C6F7E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588303D" w14:textId="77777777" w:rsidR="003045FF" w:rsidRPr="008C6F7E" w:rsidRDefault="003045FF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4AF6382" w14:textId="77777777" w:rsidR="003045FF" w:rsidRPr="008C6F7E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C6F7E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78959C8" w14:textId="77777777" w:rsidR="003045FF" w:rsidRPr="008C6F7E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46022F" w14:textId="20BD30D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066FB"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3045FF" w:rsidRPr="009A5E9F" w14:paraId="12B3A240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8D95509" w14:textId="77777777" w:rsidR="003045FF" w:rsidRPr="009A5E9F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4A0341A" w14:textId="77777777" w:rsidR="003045FF" w:rsidRPr="009A5E9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FBB09F" w14:textId="77777777" w:rsidR="003045FF" w:rsidRPr="009A5E9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045FF" w:rsidRPr="009A5E9F" w14:paraId="3402C984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64269A" w14:textId="77777777" w:rsidR="003045FF" w:rsidRPr="009A5E9F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D29A202" w14:textId="77777777" w:rsidR="003045FF" w:rsidRPr="009A5E9F" w:rsidRDefault="003045FF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1390C2D" w14:textId="7777777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34951874" w14:textId="7777777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6D7E897" w14:textId="3EF692EB" w:rsidR="003045FF" w:rsidRPr="00992AE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92AEF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3045FF" w:rsidRPr="009A5E9F" w14:paraId="3D28B980" w14:textId="77777777" w:rsidTr="006E4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F98C91" w14:textId="77777777" w:rsidR="003045FF" w:rsidRPr="009A5E9F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259278AF" w14:textId="77777777" w:rsidR="003045FF" w:rsidRPr="009A5E9F" w:rsidRDefault="003045FF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F2C9B86" w14:textId="77777777" w:rsidR="003045FF" w:rsidRPr="009A5E9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D576E98" w14:textId="77777777" w:rsidR="003045FF" w:rsidRPr="009A5E9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3AB46E" w14:textId="146F1E6F" w:rsidR="003045FF" w:rsidRPr="00992AEF" w:rsidRDefault="003045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3045FF" w:rsidRPr="009A5E9F" w14:paraId="32F1BCA6" w14:textId="77777777" w:rsidTr="006E4E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613FA9" w14:textId="77777777" w:rsidR="003045FF" w:rsidRPr="009A5E9F" w:rsidRDefault="003045FF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3D42044" w14:textId="77777777" w:rsidR="003045FF" w:rsidRPr="009A5E9F" w:rsidRDefault="003045FF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BE6C3CC" w14:textId="7777777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EF21C96" w14:textId="77777777" w:rsidR="003045FF" w:rsidRPr="009A5E9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3F782B" w14:textId="05EF52BB" w:rsidR="003045FF" w:rsidRPr="00992AEF" w:rsidRDefault="003045F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</w:tbl>
    <w:p w14:paraId="29E5399A" w14:textId="0AC7E416" w:rsidR="00801AB5" w:rsidRPr="00B97DCB" w:rsidRDefault="000849CD" w:rsidP="00B97DCB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sectPr w:rsidR="00801AB5" w:rsidRPr="00B97DCB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52BCE" w14:textId="77777777" w:rsidR="008D6801" w:rsidRDefault="008D6801" w:rsidP="00F600A8">
      <w:pPr>
        <w:spacing w:after="0" w:line="240" w:lineRule="auto"/>
      </w:pPr>
      <w:r>
        <w:separator/>
      </w:r>
    </w:p>
  </w:endnote>
  <w:endnote w:type="continuationSeparator" w:id="0">
    <w:p w14:paraId="6DA2ECB7" w14:textId="77777777" w:rsidR="008D6801" w:rsidRDefault="008D6801" w:rsidP="00F600A8">
      <w:pPr>
        <w:spacing w:after="0" w:line="240" w:lineRule="auto"/>
      </w:pPr>
      <w:r>
        <w:continuationSeparator/>
      </w:r>
    </w:p>
  </w:endnote>
  <w:endnote w:id="1">
    <w:p w14:paraId="2751A0BA" w14:textId="77777777" w:rsidR="000F448E" w:rsidRPr="000F448E" w:rsidRDefault="000F448E" w:rsidP="000F448E">
      <w:pPr>
        <w:pStyle w:val="Endnotentext"/>
        <w:ind w:left="567" w:hanging="567"/>
        <w:rPr>
          <w:lang w:val="en-GB"/>
        </w:rPr>
      </w:pPr>
      <w:r>
        <w:rPr>
          <w:rStyle w:val="Endnotenzeiche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18FCA94" w14:textId="77777777" w:rsidR="000F448E" w:rsidRPr="000F448E" w:rsidRDefault="000F448E" w:rsidP="000F448E">
      <w:pPr>
        <w:pStyle w:val="Endnotentext"/>
        <w:spacing w:after="120"/>
        <w:ind w:left="567" w:hanging="567"/>
        <w:jc w:val="both"/>
        <w:rPr>
          <w:lang w:val="en-GB"/>
        </w:rPr>
      </w:pPr>
      <w:r>
        <w:rPr>
          <w:rStyle w:val="Endnotenzeiche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45B3C6D" w14:textId="77777777" w:rsidR="009066FB" w:rsidRPr="003C0223" w:rsidRDefault="009066FB" w:rsidP="000F448E">
      <w:pPr>
        <w:pStyle w:val="Endnoten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nzeichen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0B434" w14:textId="77777777" w:rsidR="008D6801" w:rsidRDefault="008D6801" w:rsidP="00F600A8">
      <w:pPr>
        <w:spacing w:after="0" w:line="240" w:lineRule="auto"/>
      </w:pPr>
      <w:r>
        <w:separator/>
      </w:r>
    </w:p>
  </w:footnote>
  <w:footnote w:type="continuationSeparator" w:id="0">
    <w:p w14:paraId="29D0E1CE" w14:textId="77777777" w:rsidR="008D6801" w:rsidRDefault="008D680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25CDB"/>
    <w:rsid w:val="001536DD"/>
    <w:rsid w:val="00156604"/>
    <w:rsid w:val="001652C0"/>
    <w:rsid w:val="00181240"/>
    <w:rsid w:val="001A31AE"/>
    <w:rsid w:val="00203836"/>
    <w:rsid w:val="00296F6E"/>
    <w:rsid w:val="002B3E34"/>
    <w:rsid w:val="003045FF"/>
    <w:rsid w:val="003251C5"/>
    <w:rsid w:val="00336CFC"/>
    <w:rsid w:val="00366CED"/>
    <w:rsid w:val="00374FAD"/>
    <w:rsid w:val="00380147"/>
    <w:rsid w:val="003A7001"/>
    <w:rsid w:val="003B745B"/>
    <w:rsid w:val="003C0223"/>
    <w:rsid w:val="004314F9"/>
    <w:rsid w:val="004320F7"/>
    <w:rsid w:val="004C1E67"/>
    <w:rsid w:val="004E119D"/>
    <w:rsid w:val="00513C44"/>
    <w:rsid w:val="00530527"/>
    <w:rsid w:val="00582E1C"/>
    <w:rsid w:val="005849F6"/>
    <w:rsid w:val="00603557"/>
    <w:rsid w:val="006379D7"/>
    <w:rsid w:val="006D7B5A"/>
    <w:rsid w:val="006E4E1A"/>
    <w:rsid w:val="006E59B7"/>
    <w:rsid w:val="00737CE2"/>
    <w:rsid w:val="007920D7"/>
    <w:rsid w:val="007B6CDF"/>
    <w:rsid w:val="00801AB5"/>
    <w:rsid w:val="00844473"/>
    <w:rsid w:val="00844A6C"/>
    <w:rsid w:val="00856310"/>
    <w:rsid w:val="00892647"/>
    <w:rsid w:val="008C6F7E"/>
    <w:rsid w:val="008D6801"/>
    <w:rsid w:val="008E331F"/>
    <w:rsid w:val="009058E6"/>
    <w:rsid w:val="009066FB"/>
    <w:rsid w:val="009112A2"/>
    <w:rsid w:val="00936DEC"/>
    <w:rsid w:val="00992AEF"/>
    <w:rsid w:val="009A0910"/>
    <w:rsid w:val="009C726C"/>
    <w:rsid w:val="00A46F85"/>
    <w:rsid w:val="00A740FD"/>
    <w:rsid w:val="00A86249"/>
    <w:rsid w:val="00AB3A60"/>
    <w:rsid w:val="00AB7577"/>
    <w:rsid w:val="00AC5B17"/>
    <w:rsid w:val="00AD3544"/>
    <w:rsid w:val="00AF31AA"/>
    <w:rsid w:val="00B26428"/>
    <w:rsid w:val="00B44CAE"/>
    <w:rsid w:val="00B46047"/>
    <w:rsid w:val="00B66F52"/>
    <w:rsid w:val="00B97DCB"/>
    <w:rsid w:val="00BF43EB"/>
    <w:rsid w:val="00C263B6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91AF3"/>
    <w:rsid w:val="00EA579C"/>
    <w:rsid w:val="00EA6EDD"/>
    <w:rsid w:val="00ED58A3"/>
    <w:rsid w:val="00EE707C"/>
    <w:rsid w:val="00F0617B"/>
    <w:rsid w:val="00F600A8"/>
    <w:rsid w:val="00FD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6D7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ntext">
    <w:name w:val="endnote text"/>
    <w:basedOn w:val="Standard"/>
    <w:link w:val="EndnotentextZch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600A8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bsatz-Standardschriftart"/>
    <w:rsid w:val="00F600A8"/>
  </w:style>
  <w:style w:type="character" w:customStyle="1" w:styleId="cit-fpage">
    <w:name w:val="cit-fpage"/>
    <w:basedOn w:val="Absatz-Standardschriftart"/>
    <w:rsid w:val="00F600A8"/>
  </w:style>
  <w:style w:type="character" w:styleId="HTMLZitat">
    <w:name w:val="HTML Cite"/>
    <w:basedOn w:val="Absatz-Standardschriftart"/>
    <w:uiPriority w:val="99"/>
    <w:semiHidden/>
    <w:unhideWhenUsed/>
    <w:rsid w:val="00F600A8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F600A8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StandardWeb">
    <w:name w:val="Normal (Web)"/>
    <w:basedOn w:val="Stand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801AB5"/>
    <w:pPr>
      <w:ind w:left="720"/>
      <w:contextualSpacing/>
    </w:pPr>
  </w:style>
  <w:style w:type="table" w:styleId="Tabellenraster">
    <w:name w:val="Table Grid"/>
    <w:basedOn w:val="NormaleTabelle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unotentext">
    <w:name w:val="footnote text"/>
    <w:basedOn w:val="Standard"/>
    <w:link w:val="FunotentextZch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801AB5"/>
    <w:rPr>
      <w:vertAlign w:val="superscript"/>
    </w:rPr>
  </w:style>
  <w:style w:type="table" w:styleId="MittlereSchattierung1-Akzent5">
    <w:name w:val="Medium Shading 1 Accent 5"/>
    <w:basedOn w:val="NormaleTabelle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8624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62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C6AD4E-E942-495F-BEF1-9B9C1449A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5</Words>
  <Characters>5703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6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Isabelle Scholl</cp:lastModifiedBy>
  <cp:revision>10</cp:revision>
  <dcterms:created xsi:type="dcterms:W3CDTF">2012-09-25T21:46:00Z</dcterms:created>
  <dcterms:modified xsi:type="dcterms:W3CDTF">2018-03-05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kidney-diseases</vt:lpwstr>
  </property>
  <property fmtid="{D5CDD505-2E9C-101B-9397-08002B2CF9AE}" pid="3" name="Mendeley Recent Style Name 0_1">
    <vt:lpwstr>American Journal of Kidney Disease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harvard-imperial-college-london</vt:lpwstr>
  </property>
  <property fmtid="{D5CDD505-2E9C-101B-9397-08002B2CF9AE}" pid="19" name="Mendeley Recent Style Name 8_1">
    <vt:lpwstr>Imperial College London - Harvard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